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2340"/>
        <w:gridCol w:w="3240"/>
        <w:gridCol w:w="846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brevi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ion Numb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iginal Identificati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base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ypanosoma cruz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6506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cidic ribosomal P0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650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1a type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1855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ibosomal P protein type 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650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P2-type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23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P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ypanosoma bruc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8231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subunit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83976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81749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M_8218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idic ribosomal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8405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ypanosoma congole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567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0 subunit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go1540a08.q1k_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go1321a09.p1k_2 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go842b09.p1k_0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ngo364e01.q1k_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ypanosoma viv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iv891a06.q1k_2</w:t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subunit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1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iv1260a09.p1k_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viv529g08.q1k_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iv1010e05.q1k_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viv101d07.q1k_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eishmania maj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8430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subunit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6819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6872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00168198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6849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eishmania brazili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00156585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subunit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Z1447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utative 60S acidic ribosomal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5615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          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5635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5669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eishmania infant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4663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S acidic ribosomal subunit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46434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XM_0014627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680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idic ribosomal protein LiP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4671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 P2</w:t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falcipar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f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34794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f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34768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3511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>
          <w:trHeight w:val="527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knowles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k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22592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hospho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k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225899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k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225891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bergh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993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7035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7208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chabaud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3689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 chab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369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eilera par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p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607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,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p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5925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p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5984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eilera annul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9493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94825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S ribosomal protein P1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9472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ryptosporidium parv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p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258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bosomal protein P0 like protein of the L10 family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p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261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S acidic ribosomal protein LP1 like prote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Cp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_6253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L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imeria ten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535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NSCAN_</w:t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PHASES000002421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P1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neD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535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ntamoeba histolyt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h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XM_652489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0,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h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4754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, 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h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6504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,putativ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ictyostelium discoide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619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acidic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619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acidic phospho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619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ibosomal acidic phospho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295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9999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283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187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0S acidic ribosomal protein P3</w:t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omo sapi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78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idic ribosomal phosphoprotein P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78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idic ribosomal phosphoprotein 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788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idic ribosomal phosphoprotein 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265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0e protein gen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1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265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2eIIA protein gen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1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265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12eIIB protein gen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265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12eIB protein gen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2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265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L12eIA protein gen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</w:t>
            </w:r>
          </w:p>
        </w:tc>
      </w:tr>
    </w:tbl>
    <w:p>
      <w:pPr>
        <w:pStyle w:val="Normal"/>
        <w:spacing w:before="120" w:after="120"/>
        <w:jc w:val="center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before="120" w:after="120"/>
        <w:jc w:val="center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before="120" w:after="120"/>
        <w:jc w:val="center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sectPr>
      <w:headerReference w:type="default" r:id="rId2"/>
      <w:type w:val="nextPage"/>
      <w:pgSz w:w="12240" w:h="15840"/>
      <w:pgMar w:left="1699" w:right="1699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Verdana" w:hAnsi="Verdana" w:cs="Verdana"/>
        <w:sz w:val="22"/>
        <w:szCs w:val="22"/>
        <w:lang w:val="en-US"/>
      </w:rPr>
    </w:pPr>
    <w:r>
      <w:rPr>
        <w:rFonts w:cs="Verdana" w:ascii="Verdana" w:hAnsi="Verdana"/>
        <w:sz w:val="22"/>
        <w:szCs w:val="22"/>
        <w:lang w:val="en-US"/>
      </w:rPr>
      <w:t>Table S1: Ribosomal proteins analyzed in Figure 4A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AR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s-AR" w:eastAsia="zh-CN"/>
    </w:rPr>
  </w:style>
  <w:style w:type="character" w:styleId="FooterChar">
    <w:name w:val="Footer Char"/>
    <w:basedOn w:val="DefaultParagraphFont"/>
    <w:qFormat/>
    <w:rPr>
      <w:sz w:val="24"/>
      <w:szCs w:val="24"/>
      <w:lang w:val="es-A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1">
    <w:name w:val="HTML con formato previo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8:10:00Z</dcterms:created>
  <dc:creator>Silvia</dc:creator>
  <dc:description/>
  <dc:language>en-US</dc:language>
  <cp:lastModifiedBy>Cristian</cp:lastModifiedBy>
  <dcterms:modified xsi:type="dcterms:W3CDTF">2012-04-05T08:10:00Z</dcterms:modified>
  <cp:revision>2</cp:revision>
  <dc:subject/>
  <dc:title>Organism</dc:title>
</cp:coreProperties>
</file>